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Pathway analysis results based on 4207 prob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7250"/>
        <w:gridCol w:w="1412"/>
        <w:gridCol w:w="1809"/>
        <w:gridCol w:w="1413"/>
      </w:tblGrid>
      <w:tr>
        <w:trPr>
          <w:trHeight w:val="270" w:hRule="atLeast"/>
        </w:trPr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7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013~intracellular organelle lume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4E-3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5E-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3E-2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74~membrane-enclosed lume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5E-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8E-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7E-2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233~organelle lume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4E-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6E-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85E-2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654~nucleoplasm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9E-2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1E-2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1E-2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81~nuclear lume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62E-2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31E-2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1E-2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66~nucleotid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5E-1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3E-1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6E-1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29~cytosol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4E-1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0E-1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9E-10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51~nucleoplasm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1E-1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03E-1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35E-10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97~mRNA process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1E-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7E-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4E-0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907~intracellular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27E-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0E-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5E-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232~intracellular non-membrane-bounded organel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4E-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9E-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228~non-membrane-bounded organel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4E-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6E-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9E-0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23~R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3E-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4E-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5E-0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524~ATP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3E-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2E-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2E-0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96~RNA process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4E-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0E-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8E-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559~adenyl ribonucleotid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3E-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09E-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83E-0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380~RNA splic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2E-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0E-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E-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5031~protein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04E-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82E-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E-0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184~establishment of protein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4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42E-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6E-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553~ribonucleotid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5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3E-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5E-0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555~purine ribonucleotid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5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3E-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5E-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649~lymphocyte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1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13E-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4E-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104~protein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8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6E-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4E-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883~purine nucleosid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6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2E-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2E-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554~adenyl nucleotid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6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2E-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2E-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882~nucleosid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84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88E-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7076~purine nucleotid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8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3E-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0E-0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071~mRNA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5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5E-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0E-0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321~leukocyte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95E-1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7E-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0E-0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398~nuclear mRNA splicing, via splice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E-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0E-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7E-06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377~RNA splicing, via transesterification reactions with bulged adenosine as nucleophi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E-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0E-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7E-0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375~RNA splicing, via transesterification reaction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E-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0E-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7E-0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110~T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0E-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02E-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0E-0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067~regulation of programmed cell 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0E-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3E-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91E-0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981~regulation of apop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6E-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6E-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41E-0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941~regulation of cell 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9E-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5E-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9E-0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933~macromolecular complex subunit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1E-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3E-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5E-0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775~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9E-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6E-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8E-0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604~nuclear bod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6E-0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3E-0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65003~macromolecular complex 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7E-0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1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83E-0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310~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0E-0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1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2E-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30~nucleol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65E-0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07E-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6E-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090~organelle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94E-0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8E-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1E-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793~phosphorus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3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6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9E-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796~phosphat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3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6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9E-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049~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7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35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3E-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672~protein kin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6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0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8E-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265~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7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216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8E-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674~protein serine/threonine kin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7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2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8E-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94~Golgi apparat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9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1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99E-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219~cell 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9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0013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9E-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259~DNA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2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47237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87E-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2505~endomembrane system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5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21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72E-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134~transcription factor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2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925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5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68~protein amino acid 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88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2588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30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098~lymphocyte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7E-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53879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41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63~transcription activ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879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3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607~nuclear speck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6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22E-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91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281~DNA repai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0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60922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64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283~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6767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67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74~response to DNA damage stimul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6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83603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13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068~positive regulation of programmed cell 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7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9004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16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065~positive regulation of apop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8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33420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7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942~positive regulation of cell 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5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15626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07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694~chrom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8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39952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97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31~Golgi apparatus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1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7104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62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2501~programmed cell 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2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8436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44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605~negative regulation of macromolecul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8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06039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94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68~end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3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3311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99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792~heterochromat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99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37589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08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61~protein complex 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4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26118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43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271~protein complex biogene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4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26118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43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67~transcription initiation from RNA polymerase II 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6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80562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65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52~transcription ini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02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9106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07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886~intracellular protein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96709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6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727~cellular macromolecule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348860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92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22402~cell cycle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0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31403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69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17~induction of apop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1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1733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7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15~apop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1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19804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7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3554~cellular response to str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114956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16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613~cellular protein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6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25993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7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627~regulation of protein kinase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49544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78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39~mitochondr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7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6781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24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2502~induction of programmed cell 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0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857338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25~double-stranded R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6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0678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53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682~chromat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1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63051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77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521~leukocyte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5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11768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53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217~T cell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8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24426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09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27~chromosomal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7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3198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42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242~intracellular signaling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0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440058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297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028~mRNA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6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69357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12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51~transcription, DNA-depend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9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220823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54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621~cellular macromolecular complex subunit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6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92083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977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520~immune system develop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3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01585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487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32~endoplasmic reticulum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2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4246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33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69~early end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7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7984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15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022~protein C-terminus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87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54677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549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534~hemopoietic or lymphoid organ develop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91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914491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88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002~antigen processing and presentation of peptide antige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7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11105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455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097~hemopoie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7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86004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826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774~RNA biosynthet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0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480295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640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83~endoplasmic reticulum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3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55399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929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278~mitotic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4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1808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914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529~ribonucleoprotein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37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53555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41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657~nucleic acid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5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506637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682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658~RNA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5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506637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682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36~establishment of RNA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5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506637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682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066~negative regulation of apop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5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67831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829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66~transcription from RNA polymerase II 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5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371713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203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882~antigen processing and present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7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16215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183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29~mitochondrial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05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3323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697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870~positive regulation of T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54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09271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268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67~organelle envelop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60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14338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529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5630~microtubule cytoskelet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64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125508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092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75~envelop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83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25964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388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12~transcription cofac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73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650963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456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122~regulation of I-kappaB kinase/NF-kappaB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93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58943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785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5629~actin cytoskelet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98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04231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12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069~negative regulation of programmed cell 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91442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965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13~transcription coactiv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3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996095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179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03~RNA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5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05584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741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192~vesicle-mediated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9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10104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465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76~chromosome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1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662389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860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60548~negative regulation of cell dea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4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46904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434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85~chromatin remodeling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7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571160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829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123~positive regulation of I-kappaB kinase/NF-kappaB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8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162385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172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785~chromat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9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64745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003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68~chromatin modif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5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768316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424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643~nuclear por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9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308681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522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681~splice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9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99934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121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697~single-stranded D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2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716538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434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825~TAP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4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269236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461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25~chromati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5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2256424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787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76~mRNA splice site sele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4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04149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96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59~mitochondrial matri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7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72692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358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80~mitochondrial lume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7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726925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358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16~anti-apop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0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264065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020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624~induction of apoptosis by extracellular signal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5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15574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823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245~spliceosome 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3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32830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017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251~general RNA polymerase II transcription fac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8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699857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7394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474~antigen processing and presentation of peptide antigen via MHC class I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8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933185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089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651~lymphocyte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5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635948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3727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5931~nucleobase, nucleoside, nucleotide and nucleic acid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7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0771069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545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175~nuclear envelope-endoplasmic reticulum network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8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509838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713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930~por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3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89235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424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967~positive regulation of signal trans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7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3289042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105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622~cellular macromolecular complex 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8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232106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774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092~cytoskeletal prote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6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92859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816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899~enzym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58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1598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310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56~cytoskelet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9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055876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892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172~negative regulation of nitrogen compound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93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356849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855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558~negative regulation of macromolecule biosynthet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00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66811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15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327~negative regulation of cellular biosynthet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04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85632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956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536~deoxyribonucle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4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337289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695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260~DNA repl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1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019624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616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02~trans-Golgi network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70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13643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171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73~vacu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0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032120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170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890~negative regulation of biosynthet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8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68899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39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661~leukocyte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3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2666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0934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943~mononuclear 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43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2666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0934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333~cellular respi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32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898156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7574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10~DNA recombin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1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03365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9331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68~RNA elongation from RNA polymerase II 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7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11216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0386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740~positive regulation of protein kinase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86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607128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7777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938~cell cort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06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576734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156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395~MHC class II recep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30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60691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95877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934~negative regulation of nucleobase, nucleoside, nucleotide and nucleic acid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67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36601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2756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092~negative regulation of molecular fun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71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39555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3471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605~protein target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00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604830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8953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635~nuclear envelop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3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75297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7595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629~negative regulation of gene express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38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834164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5992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02~RNA polymerase II transcription fac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97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2539079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7454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207~kinase regul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97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254189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7469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091~generation of precursor metabolites and energ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0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15393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854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481~negative regulation of transcrip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28279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50113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57~regulation of transcription from RNA polymerase II 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47660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32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22403~cell cycle pha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5325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1736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530~heterogeneous nuclear ribonucleoprotein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3455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0316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93~ER-Golgi intermediate compart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7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825905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7342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098~regulation of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9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651781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322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113~B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22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698679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8866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626~insoluble fra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24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709626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6640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640~organelle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30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793758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3630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91~DNA-directed RNA polymerase II, holoenzy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4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24326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0888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89~endoplasmic reticulum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4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38165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1675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528~transcription regul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4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814655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9272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611~MHC protein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4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5383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837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863~regulation of T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1552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8303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615~response to vir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5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3214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6792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51~positive regulation of lymphocyte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5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4378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4080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55~immune respon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6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5215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03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852~T cell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54330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212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824~MHC class I peptide loading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67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726719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1393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13~centr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6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957840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2995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264~deoxyribonucleotid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69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68282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6212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580~regulation of T cell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75916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6842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54~RNA elong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75916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26842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19~spind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7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735344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5745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22900~electron transport cha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9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80006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4019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15~microtubule organizing cen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87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75102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122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267~cell fra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9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24810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5232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193~Golgi vesicle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91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8889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56652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243~protein kinase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96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1333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6195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070~SH3/SH2 adap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99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964483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2513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14~SWI/SNF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0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38771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3418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603~SWI/SNF-typ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0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38771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03418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898~internal side of plasma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1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9027403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8534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057~macromolecul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19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697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066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3077~T cell differentiation in the thym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19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708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08030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329~interphase of mitotic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23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7527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4266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64~transcription repress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23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004412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71671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641~positive regulation of alpha-beta T 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3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843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31629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265~cellular macromolecul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8881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4561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08~DNA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5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418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9437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22613~ribonucleoprotein complex biogene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55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466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72723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084~acetyl-CoA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74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779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06260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613~cotranslational protein targeting to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8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883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30446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624~membrane fra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9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60191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4011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647~positive regulation of cell commun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9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32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1042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408~regulation of MAPKKK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05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5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63413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64~lys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1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8758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3568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323~lytic vacu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1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8758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3568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656~establishment of organelle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3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8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2049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414~biopolymer meth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3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8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12049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173~RNA methyltransf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38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73618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5835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18~histone deacetylas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49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27676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16919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898~extrinsic to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5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731306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28833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120~pronucle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65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164032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40873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696~positive regulation of leukocyte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394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325~interpha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7394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863~cortical cytoskelet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6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279271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44206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904~protein domain specific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6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84227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5234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900~kinas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7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84995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09772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400~negative regulation of protein modification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9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9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1566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254~regulation of protein complex 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98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9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27535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637~regulation of myeloid cell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08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9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45545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093~positive regulation of molecular fun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17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9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6078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288~MHC class I prote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23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40095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92831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80135~regulation of cellular response to str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42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9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05323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619~regulation of lymphocyte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9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8957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598~vesicular fra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01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48475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34865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58~'de novo' protein fol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06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5547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005~mitochondri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2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41541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04~DNA modif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22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44293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650~establishment of vesicle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22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44293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635~positive regulation of alpha-beta T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29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55552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183~B cell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4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89117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021~ribonucleoprote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5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359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.92022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13~nucleocytoplasmic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67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2183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086~negative regulation of catalytic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78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3996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648~vesicle local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4589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048~signal sequenc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8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654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46177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764~immune response-regulating signal trans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86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5364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259~meth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97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7257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892~negative regulation of transcription, DNA-depend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11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9563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356~acetyl-CoA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15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0324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099~tricarboxylic acid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15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0324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92~micr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3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07373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24716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713~protein tyrosine kin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62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111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6446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37~vacuolar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65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24791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63811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333~negative regulation of protein complex 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01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4727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493~regulation of cytoskelet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0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5416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70~late end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1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45843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2510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169~nuclear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22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8292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410~cytoplasmic vesi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3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53375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5291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22618~ribonucleoprotein complex 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3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9635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529~exodeoxyribonucle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34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73426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895~exodeoxyribonuclease activity, producing 5'-phosphomonoester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34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7342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262~deoxyribonucleotid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4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1465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867~positive regulation of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83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8278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647~regulation of protein stabil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1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27458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768~immune response-regulating cell surface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1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2745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266~DNA lig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3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6126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502~proteasom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787170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9715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187~cofactor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44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83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92~Srb-mediator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66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828847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3682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20~nuclear heterochromat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66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828847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3682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087~regulation of cellular component biogene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2096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129~negative regulation of cellular component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2096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884~antigen processing and presentation of exogenous antige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7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2909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261~DNA-dependent DNA repl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9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58877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478~antigen processing and presentation of exogenous peptide antige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7739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017~microtubul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0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8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2593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53~negative regulation of RNA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63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7470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803~sex chrom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8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28159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9308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623~ATPase activity, couple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9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5066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287~MHC prote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7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6848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824~blastocyst develop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3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7997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030~Golgi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32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835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394~2'-deoxyribonucleotid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32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835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709~regulation of T cell mediated immun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32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835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608~posttranscriptional regulation of gene express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89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7179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5980~energy derivation by oxidation of organic compound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93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455~RNA polymerase II transcription medi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0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9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1853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582~positive regulation of T cell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2284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23~histone acetyltransferas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3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7588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8562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269~negative regulation of cellular protein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5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7349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95~Golgi stack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62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80774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25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770~pigment granu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6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8127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2963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470~melan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6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8127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2963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667~transcription factor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6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81315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2999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366~leukocyte activation during immune respon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0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4437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263~cell activation during immune respon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0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4437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30~cytoskeletal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05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8602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.802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033~response to organic substanc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4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0813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3043~regulation of organelle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48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1635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023~cytoplasmic membrane-bounded vesi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72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1535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6622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5631~tubul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8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605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103~positive regulation of response to external stimul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9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8658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22904~respiratory electron transport cha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9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8658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220~regulation of phosphat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9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9098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174~regulation of phosphorus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9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9098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996~monosaccharid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99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9280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145~manganese io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15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0778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757~immune response-activating signal trans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2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3005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40~mitochondrial envelop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28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4407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3665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566~structure-specific D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3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283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866~organelle inner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34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4653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4424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161~proteasomal ubiquitin-dependent 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37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5021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498~proteasomal 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37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5021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66~mitochondrial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47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5141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604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272~negative regulation of protein polymer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6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8399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773~regulation of dendrite develop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71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0012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094~positive regulation of developmental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78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0965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338~regulation of transf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4635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82~vesi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10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694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.3822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887~ATP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2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5028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03~vesicle target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57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2646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693~actin filament capp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57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2646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851~antigen receptor-mediated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6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36133</w:t>
            </w:r>
          </w:p>
        </w:tc>
      </w:tr>
      <w:tr>
        <w:trPr>
          <w:trHeight w:val="10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504~antigen processing and presentation of peptide or polysaccharide antigen via MHC class II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6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361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639~positive regulation of myeloid cell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6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361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48~negative regulation of protein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8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6313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511~ubiquitin-dependent 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87584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302~regulation of stress-activated protein kinase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10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.0235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43~mitochondrial inner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16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8617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.6965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047~enzyme activ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24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8949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328~regulation of JNK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44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.5205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50~microtubule organizing center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94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22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640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74~vacuolar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94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224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640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44~membrane fus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12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.4869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60090~molecular adap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21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1702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109~coenzym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49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0098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101~regulation of D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5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0184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901~protein kinas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56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4.6251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099~positive regulation of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73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3405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397~negative regulation of protein ubiquitin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28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.1020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49~regulation of lymphocyte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3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.1336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154~actin polymerization or depolymer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34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.1865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399~regulation of protein modification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39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.2532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775~chromosome, centromeric reg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4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738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3865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325~regulation of 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49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.3971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48~cell cortex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78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802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834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663~regulation of interleukin-2 pro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87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.9168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768~positive regulation of anti-apop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87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.9168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549~regulation of kin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3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.5299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085~positive regulation of catalytic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57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.8701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044~membrane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63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.9581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674~protein binding, bridg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7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4169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648~dicarboxylic acid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8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.1839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826~histone deacetylas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97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6892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87~NAD or NADH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0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7486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88~membrane-bounded vesi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1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26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.3755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656~nucleobase, nucleoside and nucleotid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1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.65327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655~nucleobase, nucleoside, nucleotide and nucleic acid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1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.6532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887~protein kinase regul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19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9686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5030~Cajal bod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26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3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5.5581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767~regulation of anti-apop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38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.9623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8108~peptidyl-tyrosine 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7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.4784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111~regulation of Wnt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7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.4784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105~alpha-beta T cell receptor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86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5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.2477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081~branched chain family amino acid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044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2.362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386~helic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086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.0109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268~regulation of cellular protein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095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.0165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459~plasma membrane pa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0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8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5892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270~nitrogen compound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5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.7965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444~negative regulation of ubiquitin-protein lig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5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.7965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352~negative regulation of lig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5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.7965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405~bubble D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79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.1321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696~satellite D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79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.1321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284~base-excision repai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83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.1565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200~somatic diversification of immune receptor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83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.1565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098~T 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83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.1565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932~regulation of protein amino acid 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1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.5591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3365~protein localization in organel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51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.0115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85~Arp2/3 protein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6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4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.3953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056~regulation of small GTPase mediated signal trans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17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.8372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671~positive regulation of lymphocyte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32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0285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336~regulation of hydrol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49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2344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779~natural killer cell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57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3367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449~regulation of transcrip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58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3467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318~hexos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6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4189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086~positive regulation of interleukin-2 biosynthet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7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5237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640~regulation of alpha-beta T 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7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5237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061~thymic T cell sele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7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5237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100~B 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7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5237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166~nucleotid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76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5674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621~positive regulation of lymphocyte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79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59931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429~immune response-activating cell surface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1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.03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102~positive regulation of T 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1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.03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613~MHC class II protein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58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8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1.4557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7485~protein N-terminus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6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.4611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879~ligase activity, forming carbon-nitrogen bond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7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.5153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100~glycoprotein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3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4678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018~cyclosporin 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42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.3264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789~response to protein stimul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4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637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094~DNA-dependent ATP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5.5475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340~regulation of lig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98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.2432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127~regulation of 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5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.91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739~sex chromat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58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9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.5491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3276~transcription factor TFTC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58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9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3.5491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603~proteolysis involved in cellular 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67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050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015~actin filament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69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7382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3151~V(D)J recombin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6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0785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8279~protein amino acid N-linked glycosylation via asparagi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6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0785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8196~peptidyl-asparagine modif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6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0785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444~somatic cell DNA recombin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7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09862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562~somatic diversification of immune receptors via germline recombination within a single loc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7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0986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835~negative regulation of actin filament depolymer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7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0986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090~regulation of transcription fac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7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1437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542~response to hydrogen peroxi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7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2727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946~positive regulation of mononuclear 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7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2727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665~positive regulation of leukocyte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7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2727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39~Golgi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9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4.80127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223~pyrimidine deoxyribonucleotid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99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5708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426~negative regulation of JAK-STAT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99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5708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677~D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0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1637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351~positive regulation of lig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2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8388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837~negative regulation of actin filament polymer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32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9505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705~cytoskeleton-dependent intracellular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44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0773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584~positive regulation of response to stimul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5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1937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623~cellular protein complex 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5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2054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006~glucos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8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5598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936~negative regulation of phosphat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03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7486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563~negative regulation of phosphorus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03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7486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8212~peptidyl-tyrosine modif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03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7486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258~lipid modif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.1170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726~regulation of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5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.3447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209~kinase activ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6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.8838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634~regulation of alpha-beta T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.4598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521~androgen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.4598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81~cytoplasmic microtubu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7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6.7129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210~kinase inhibi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007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0.36015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436~negative regulation of ubiquitin-protein ligase activity during mitotic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05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3677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257~cellular 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01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9134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026~ATP-dependent helic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1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445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035~purine NTP-dependent helic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1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445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438~regulation of ubiquitin-protein lig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17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.0813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518~nucle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24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.5646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284~positive regulation of cell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23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.215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33~chromatin assembly or dis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48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.47042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22~negative regulation of transcription from RNA polymerase II 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6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.602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101~natural killer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7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.7148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284~organelle fus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7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6.7148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684~positive regulation of immune system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23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.2538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578~regulation of Ras protein signal trans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44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.4735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924~GTP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57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.8991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889~liver develop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76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.7990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443~positive regulation of ubiquitin-protein lig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99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0330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975~regulation of neuron projection develop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99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0330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844~regulation of homeostat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18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2259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597~positive regulation of cell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21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2593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285~organelle fiss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21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2593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910~regulation of leukocyte mediated cytotoxic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88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9328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772~positive regulation of axonogene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88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9328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279~M pha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27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.3239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326~negative regulation of 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5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.58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281~regulation of casp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68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9.728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242~negative regulation of protein complex dis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617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.2074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06~mRNA export from nucle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656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.5892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170~nuclear im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68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.8590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02~double-strand break repai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690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.9146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308~voltage-gated anion channel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1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7.3190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163~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64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.6263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313~organellar rib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8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3326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61~mitochondrial rib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8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3326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469~respiratory cha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13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4.5556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197~endosome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3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.2978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645~mitochondrial nucleoi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79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.1376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295~nucleoi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79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5.1376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802~identical prote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83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8467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859~regulation of protein kin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9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.84773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439~regulation of ubiquitin-protein ligase activity during mitotic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13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0270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632~modification-dependent macromolecul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74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586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941~modification-dependent 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74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586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763~positive regulation of myeloid leukocyte differen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0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9066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285~lymphocyte activation during immune respon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0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9066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516~glyco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0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9066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770~DNA damage response, signal trans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66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423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029~actin filament-based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37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.0522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558~regulation of cell grow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37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.0562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595~polyamin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42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.0947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79~act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52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.2160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956~regulation of actin cytoskelet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6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.2970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335~positive regulation of cell mig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6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.2970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72~positive regulation of cell mo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1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.7781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454~cell redox homeosta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7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.2864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805~X chrom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0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8.7261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805~dipeptid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49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.8878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591~response to cAMP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5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.9563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120~mitochondrial electron transport, NADH to ubiquino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5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.9563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697~protein kinase C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57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.9517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175~neuron projection develop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69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.0717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769~positive regulation of neurogene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65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.8748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377~immunoglobulin pro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517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.3115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101~glycoprotein biosynthet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571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.752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059~chromosome segreg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14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.1029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69~covalent chromatin modif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4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.3527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7056~structural constituent of nuclear por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02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.7401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522~profil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02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.74013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437~positive regulation of ubiquitin-protein ligase activity during mitotic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.815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271~regulation of protein polymer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.8153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087~M phase of mitotic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42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1298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060~negative thymic T cell sele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270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54~rRNA modific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270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244~pyrimidine nucleotid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270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65~signal peptide process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2705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495~antigen processing and presentation of peptide antigen via MHC class II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2705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886~antigen processing and presentation of exogenous peptide antigen via MHC class II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270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147~negative regulation of fibroblast prolife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270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576~mast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270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285~base-excision repair, AP site form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3270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513~nonmotile primary cilium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67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.3421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101~T cell receptor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90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2.51202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891~endoribonuclease activity, producing 5'-phosphomonoester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0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.5325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27~single-stranded R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0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.5325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244~regulation of protein complex disassembl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8949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776~kinetochor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0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3638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711~positive regulation of T cell mediated immun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1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476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2547~regulation of peptid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44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7012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604~positive regulation of macromolecul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52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7617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612~MHC class I protein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81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9376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280~nuclear divis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97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0994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067~mi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97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0994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096~glycoly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286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346~positive regulation of cell projecti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286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389~nuclear mRNA 3'-splice site recogni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008~depyrimidin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46~methylation-dependent chromatin silenc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020~ISG15-protein conjug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320~S pha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084~S phase of mitotic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435~beta-amyloid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573~valin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136~development of secondary sexual characteristic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026~protein refol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06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5974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7053~transcriptional repressor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101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8153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84~actin fila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101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4.8153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29~mR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124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.947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543~protein amino acid ac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165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348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660~ncRNA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18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4978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162~negative regulation of cell adhes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19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5609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2548~regulation of endopeptid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213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6990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075~cell cycle checkpoi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26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0459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527~exonucle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33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.4635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724~double-strand break repair via homologous recombin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337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5849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725~recombinational repai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337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5849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058~T cell sele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337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5849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320~hexos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374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8459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773~ATP synthesis coupled electron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0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0652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775~mitochondrial ATP synthesis coupled electron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05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0652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940~secretion by cell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43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3301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277~peptid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54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2943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060~aerobic respir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80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5886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265~Ras protein signal trans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3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9820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048~actin filament-based move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39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9899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860~protein kinase inhibi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59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01819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374~ligand-dependent nuclear receptor transcription coactiv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59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018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348~negative regulation of transf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64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1638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22406~membrane dock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7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206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637~apoptotic mitochondrial change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7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2061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440~production of molecular mediator of immune respon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7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2061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306~protein secre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7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2061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790~nuclear chromat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93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.2372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834~regulation of actin filament depolymer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01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4083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018~Z disc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02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.302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085~glycos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2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5390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86~protein amino acid glycos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2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5390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413~biopolymer glycos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2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5390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73~protein amino acid acet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49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7308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570~DNA integrity checkpoi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49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73081</w:t>
            </w:r>
          </w:p>
        </w:tc>
      </w:tr>
      <w:tr>
        <w:trPr>
          <w:trHeight w:val="10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145~anaphase-promoting complex-dependent proteasomal ubiquitin-dependent 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65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7403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605~PML bod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78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9.4889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287~magnesium io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816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7322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055~Wnt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825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7.8855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226~microtubule cytoskelet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87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213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970~regulation of actin filament-based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881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2454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73~histone acet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894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3278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247~voltage-gated chloride channel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91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3493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487~beta-tubul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91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3493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408~3'-5' exonucle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957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63822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219~pyrimidine deoxyribonucleotid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1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0963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814~regulation of dendrite morphogene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1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0963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06~vesicle fus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1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0963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271~respiratory chain complex I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0251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964~NADH dehydrogenas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0251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47~mitochondrial respiratory chain complex I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2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0251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694~regulation of leukocyte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3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2329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190~ATP-binding cassette (ABC) transporter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4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1820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600~flotillin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4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18206</w:t>
            </w:r>
          </w:p>
        </w:tc>
      </w:tr>
      <w:tr>
        <w:trPr>
          <w:trHeight w:val="10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796~exonuclease activity, active with either ribo- or deoxyribonucleic acids and producing 5'-phosphomonoester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084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4382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388~positive regulation of D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10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6731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131~clathrin adaptor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116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1.6147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010~cytoskelet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123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7564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87~protein amino acid N-linked glycos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13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8348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015~phosphoinositide-mediated signal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216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.322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471~perinuclear region of cytoplasm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38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2499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5257~nuclear hormone receptor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52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0845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536~iron-sulfur cluster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56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2909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540~metal cluster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56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2909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684~damaged D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56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2909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403~protein complex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617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6101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581~NuRD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66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9020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5097~histone methyltransferas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66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9021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708~methyltransferas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66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4.9021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593~phosphatidylinositol bisphosphate phosphat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07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11769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864~intramolecular oxidoreductase activity, transposing S-S bond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07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11769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579~dolichyl-diphosphooligosaccharide-protein glycotransf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07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1176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56~protein disulfide isom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07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1176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399~nuclear peripher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57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4055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933~negative regulation of protein amino acid 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73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4842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886~regulation of microtubule-based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86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9623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0017~positive regulation of locomo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867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987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995~cell proje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0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2296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365~monosaccharid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12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2197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86~response to unfolded prote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12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2197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341~regulation of cell kill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1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2215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88~endoplasmic reticulum lume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3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.3667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344~regulation of cell projecti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3243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730~one-carbon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041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8888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007~glucos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52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.4518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050~cell cycle arres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69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.5351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433~negative regulation of transcription fac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8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.61534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551~regulation of specific transcription from RNA polymerase II 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27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0400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504~protein localization in nucle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27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0400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174~regulation of DNA replication initi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1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2671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731~DNA synthesis during DNA repai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1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2671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732~negative regulation of peptidyl-tyrosine 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1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2671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987~amyloid precursor protein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1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2671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383~negative T cell sele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1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2671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047~protein targeting to 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1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2671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3205~cytokinesis during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1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2671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779~nucleotidyltransf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32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2.4391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777~protein amino acid auto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3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3629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7038~protein im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48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4116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4242~cellular lipid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54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444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119~AP-type membrane coat adaptor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40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8.8684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979~response to oxidative str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451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9060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25~PCAF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483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2728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117~ATPas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08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3128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05~RNA export from nucle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08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.1737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036~actin cytoskelet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1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.1938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833~regulation of actin filament polymer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3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.291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706~regulation of lymphocyte mediated immun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3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.291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079~regulation of cyclin-dependent protein kin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3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7.291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947~protein complex scaffol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39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4631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539~4 iron, 4 sulfur cluster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39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4631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118~clathrin coa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0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.8885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986~cell surfac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49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.0987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3673~negative regulation of kin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01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0585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832~regulation of actin filament lengt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1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121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164~tumor necrosis factor receptor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2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340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2393~MHC class I recep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5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4963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46~microfilament mo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56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4963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59~protein oligomer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57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3096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164~alcohol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7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3658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015~actin filament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8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4209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506~regulation of JUN kin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26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6135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504~fatty acid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45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9105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14~transcription corepress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5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933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9897~external side of plasma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037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1.9501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65~MAPKKK cascad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.531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260~protein homooligomer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044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.5513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612~protein targeting to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2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.9024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439~phosphatidylinositol-4,5-bisphosphate 5-phosphat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2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1851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332~cycl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2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1851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568~guanylyltransf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2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1851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733~RS doma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2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18516</w:t>
            </w:r>
          </w:p>
        </w:tc>
      </w:tr>
      <w:tr>
        <w:trPr>
          <w:trHeight w:val="162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717~oxidoreductase activity, acting on paired donors, with oxidation of a pair of donors resulting in the reduction of molecular oxygen to two molecules of wa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2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1851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595~phosphoinositide 5-phosphat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2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1851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100~negative regulation of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52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0005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237~response to molecule of bacterial orig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6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0339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606~protein import into nucle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6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0339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0029~regulation of gene expression, epigenetic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31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3237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6700~heterocycle ca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31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3237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5730~respiratory burs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9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5723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286~T cell activation during immune respon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9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5723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084~'de novo' posttranslational protein fol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93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57238</w:t>
            </w:r>
          </w:p>
        </w:tc>
      </w:tr>
      <w:tr>
        <w:trPr>
          <w:trHeight w:val="10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893~endonuclease activity, active with either ribo- or deoxyribonucleic acids and producing 5'-phosphomonoester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300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9285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669~transcription factor TFIID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327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2634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865~regulation of cell activ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338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7535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816~cytokine pro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34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7765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396~regulation of protein ubiquitin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36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87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872~homeostasis of number of cell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36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87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393~regulation of protein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399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9941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87~signal peptidas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470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.8855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43~translation initiation fac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57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0663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3704~specific RNA polymerase II transcription fac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1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2120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186~activation of MAPKK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13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.8156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331~response to dsRNA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13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.8156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040~lysosome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13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.8156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494~negative regulation of cytoskelet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14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.8199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0639~negative regulation of organelle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50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.9568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772~immunological synap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8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820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250~oligosaccharyltransferase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8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8200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01~early endosome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68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.8200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047~UDP-N-acetylglucosamine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1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000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9369~arachidonic acid metabolic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1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00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7252~I-kappaB phosphory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1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000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541~Peyer's patch develop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1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0007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532~negative regulation of tyrosine phosphorylation of STAT prote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1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000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8537~mucosal-associated lymphoid tissue developmen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1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000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90~transcription from mitochondrial promote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16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000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0086~G2/M transition of mitotic cell cyc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27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1017~actin filament bundle form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27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2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507~regulation of microtubule cytoskeleton organiz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6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3961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888~ER to Golgi vesicle-mediated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69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3961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412~transl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96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.0937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140~ATP-dependent 3'-5' DNA helic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.73155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525~ribonuclease III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9.7315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875~microtubule associated complex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043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259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392~negative regulation of DNA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101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.5694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1965~nuclear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114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54093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437~inositol or phosphatidylinositol phosphat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19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0.4649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70161~anchoring jun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228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6.9836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839~mitochondrial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249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.0672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252~immune effector proces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414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.6063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1543~ovarian follicle ruptur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47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.79908</w:t>
            </w:r>
          </w:p>
        </w:tc>
      </w:tr>
      <w:tr>
        <w:trPr>
          <w:trHeight w:val="81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2524~negative regulation of tyrosine phosphorylation of Stat5 prote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47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.7990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50862~positive regulation of T cell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47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4.7990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65~lysosomal membra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514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05924</w:t>
            </w:r>
          </w:p>
        </w:tc>
      </w:tr>
      <w:tr>
        <w:trPr>
          <w:trHeight w:val="108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862~intramolecular oxidoreductase activity, interconverting keto- and enol-group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589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.8438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4576~oligosaccharyl transf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589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.8438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902~microvill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621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4487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708~positive regulation of lymphocyte mediated immun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638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3117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2705~positive regulation of leukocyte mediated immun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638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3117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CC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5746~mitochondrial respiratory chai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679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8.6591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6338~chromatin remodel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788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7662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4470~ncRNA process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860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5.97965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08170~N-methyltransf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862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7493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30295~protein kinase activator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88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8231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43022~ribosome bindi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885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2.82314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TERM_MF_FAT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O:0016409~palmitoyltransferase activ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965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3.0797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416:Viral myocardit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5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6387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398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330:Allograft reje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68E-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8665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062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940:Type I diabetes mellitu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4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3947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47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332:Graft-versus-host disea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63E-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888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762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612:Antigen processing and present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6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7543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156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320:Autoimmune thyroid disea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4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1379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402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3040:Splice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24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66286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75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0020:Citrate cycle (TCA cycle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.18E-0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245699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3807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660:T cell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6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877542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76096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672:Intestinal immune network for IgA produ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99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95954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5549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016:Huntington's disea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80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864848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43728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130:SNARE interactions in vesicular transport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903427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.8822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340:Primary immunodeficienc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20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63777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.1005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722:Neurotrophin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61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378294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.635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310:Asthma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63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929210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.72141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666:Fc gamma R-mediated phagocy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32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82964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.54587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010:Alzheimer's disea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343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694366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.6037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144:Endocy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19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399309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42919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110:Vibrio cholerae infec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10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0988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6.21753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662:B cell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298459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4006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220:Chronic myeloid leukemia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298459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.4006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210:Apoptosi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46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536461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.3172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3022:Basal transcription factors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54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54407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.39279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650:Natural killer cell mediated cytotoxicit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83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41516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1603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142:Lysosom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98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43198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8.2767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622:RIG-I-like receptor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414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84438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.22671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3018:RNA degrad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488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8144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0.5099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010:MAPK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996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344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3.72614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3440:Homologous recombination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48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75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6.62137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070:Phosphatidylinositol signaling system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22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853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7.98833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640:Hematopoietic cell lineag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881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871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8.35242</w:t>
            </w:r>
          </w:p>
        </w:tc>
      </w:tr>
      <w:tr>
        <w:trPr>
          <w:trHeight w:val="54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920:Adipocytokine signaling pathway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647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7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2.476</w:t>
            </w:r>
          </w:p>
        </w:tc>
      </w:tr>
      <w:tr>
        <w:trPr>
          <w:trHeight w:val="270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5012:Parkinson's diseas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426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85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3.85746</w:t>
            </w:r>
          </w:p>
        </w:tc>
      </w:tr>
      <w:tr>
        <w:trPr>
          <w:trHeight w:val="270" w:hRule="atLeast"/>
        </w:trPr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KEGG_PATHWAY</w:t>
            </w:r>
          </w:p>
        </w:tc>
        <w:tc>
          <w:tcPr>
            <w:tcW w:w="7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hsa04062:Chemokine signaling pathway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849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999944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5.96078</w:t>
            </w:r>
          </w:p>
        </w:tc>
      </w:tr>
    </w:tbl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1:58:00Z</dcterms:created>
  <dc:creator>yanhan501@live.com</dc:creator>
  <dc:description/>
  <cp:keywords/>
  <dc:language>en-US</dc:language>
  <cp:lastModifiedBy>yanhan501@live.com</cp:lastModifiedBy>
  <dcterms:modified xsi:type="dcterms:W3CDTF">2016-11-24T02:02:00Z</dcterms:modified>
  <cp:revision>3</cp:revision>
  <dc:subject/>
  <dc:title/>
</cp:coreProperties>
</file>